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2EADC" w14:textId="77777777" w:rsidR="008E6B3D" w:rsidRDefault="008E6B3D"/>
    <w:tbl>
      <w:tblPr>
        <w:tblW w:w="4420" w:type="dxa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1117"/>
        <w:gridCol w:w="1288"/>
        <w:gridCol w:w="954"/>
        <w:gridCol w:w="1061"/>
      </w:tblGrid>
      <w:tr w:rsidR="00C30633" w:rsidRPr="00C30633" w14:paraId="5CAD64BF" w14:textId="77777777" w:rsidTr="00935788">
        <w:trPr>
          <w:trHeight w:val="300"/>
        </w:trPr>
        <w:tc>
          <w:tcPr>
            <w:tcW w:w="11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84CEEE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035966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_val</w:t>
            </w:r>
            <w:proofErr w:type="spellEnd"/>
          </w:p>
        </w:tc>
        <w:tc>
          <w:tcPr>
            <w:tcW w:w="95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898F3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vg_logFC</w:t>
            </w:r>
            <w:proofErr w:type="spellEnd"/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4755A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6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_val_adj</w:t>
            </w:r>
            <w:proofErr w:type="spellEnd"/>
          </w:p>
        </w:tc>
      </w:tr>
      <w:tr w:rsidR="00C30633" w:rsidRPr="00C30633" w14:paraId="319A207F" w14:textId="77777777" w:rsidTr="00935788">
        <w:trPr>
          <w:trHeight w:val="300"/>
        </w:trPr>
        <w:tc>
          <w:tcPr>
            <w:tcW w:w="111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FECA0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3L1</w:t>
            </w:r>
          </w:p>
        </w:tc>
        <w:tc>
          <w:tcPr>
            <w:tcW w:w="128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98614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8E-249</w:t>
            </w:r>
          </w:p>
        </w:tc>
        <w:tc>
          <w:tcPr>
            <w:tcW w:w="95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D9B81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12961</w:t>
            </w:r>
          </w:p>
        </w:tc>
        <w:tc>
          <w:tcPr>
            <w:tcW w:w="106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792C0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8E-245</w:t>
            </w:r>
          </w:p>
        </w:tc>
      </w:tr>
      <w:tr w:rsidR="00C30633" w:rsidRPr="00C30633" w14:paraId="3C816016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0DD7DE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N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C34EC7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7E-28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60D61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746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F013600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0E-281</w:t>
            </w:r>
          </w:p>
        </w:tc>
      </w:tr>
      <w:tr w:rsidR="00C30633" w:rsidRPr="00C30633" w14:paraId="59BDD1A6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A500DC6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RG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C2D4057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0A3A8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100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673F65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2AAD2A81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220C51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FEMP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E36D46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7E8E31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1685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A21B86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4A1467E8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04468D6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X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B76A8A4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9E-1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307FA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1269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99F29D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3E-190</w:t>
            </w:r>
          </w:p>
        </w:tc>
      </w:tr>
      <w:tr w:rsidR="00C30633" w:rsidRPr="00C30633" w14:paraId="40095ECC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BE30A79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PINF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015799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2E70B3E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96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4A744D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023A1730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2869EC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GST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18572D6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9346F9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207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816800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0BA700C5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99837F9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GDS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FA81364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6E-12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FCBC2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499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3CC3200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1E-122</w:t>
            </w:r>
          </w:p>
        </w:tc>
      </w:tr>
      <w:tr w:rsidR="00C30633" w:rsidRPr="00C30633" w14:paraId="688DAFE2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0D5461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GF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0EE562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8E-3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6C6E7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618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4D77418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6E-297</w:t>
            </w:r>
          </w:p>
        </w:tc>
      </w:tr>
      <w:tr w:rsidR="00C30633" w:rsidRPr="00C30633" w14:paraId="5E37B1C4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EA151E9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1S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DD0253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2FC8EE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949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53C1D2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04534C92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9ABA06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GFBP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835F82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12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7D840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580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F3EB930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30633" w:rsidRPr="00C30633" w14:paraId="1A677765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AAD204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0S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EBB45B1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4E-17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16D563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968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A92522E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2E-172</w:t>
            </w:r>
          </w:p>
        </w:tc>
      </w:tr>
      <w:tr w:rsidR="00C30633" w:rsidRPr="00C30633" w14:paraId="30DBF1E9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E5C188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D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E25239E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6E-7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D44FE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25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0ADD6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6E-71</w:t>
            </w:r>
          </w:p>
        </w:tc>
      </w:tr>
      <w:tr w:rsidR="00C30633" w:rsidRPr="00C30633" w14:paraId="11569BD8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0DC547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FAP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FA1CE8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7D9ED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157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74446A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14A22C01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2A5676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NFAIP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E7C2A76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3E-8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75E77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584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23E21C4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2E-83</w:t>
            </w:r>
          </w:p>
        </w:tc>
      </w:tr>
      <w:tr w:rsidR="00C30633" w:rsidRPr="00C30633" w14:paraId="382B0BBA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C7EE700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FBR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B70AD2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AFE6A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699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3301F3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3B1F4F87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66DAA9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FN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8377D9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DAC06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8553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153858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2D77C079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B3AB36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FP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6023E14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3E-2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146B2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859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D602BA9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6E-225</w:t>
            </w:r>
          </w:p>
        </w:tc>
      </w:tr>
      <w:tr w:rsidR="00C30633" w:rsidRPr="00C30633" w14:paraId="15511065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61F9FC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RT1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6414326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E-12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0B9E8E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8829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72A1AC0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1E-122</w:t>
            </w:r>
          </w:p>
        </w:tc>
      </w:tr>
      <w:tr w:rsidR="00C30633" w:rsidRPr="00C30633" w14:paraId="6791F35E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1EEA198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B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ABA392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2E-23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30884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8895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E9F61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9E-230</w:t>
            </w:r>
          </w:p>
        </w:tc>
      </w:tr>
      <w:tr w:rsidR="00C30633" w:rsidRPr="00C30633" w14:paraId="466E8994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5324D64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MCH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5CFD2E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DB2FD4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8909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3C6A32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39A0385C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9A0CE41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N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915652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D5BB2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8911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67A3717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01EAD6D3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29EF471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L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71476C8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6E-18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71DA76E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8992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7ACF97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9E-180</w:t>
            </w:r>
          </w:p>
        </w:tc>
      </w:tr>
      <w:tr w:rsidR="00C30633" w:rsidRPr="00C30633" w14:paraId="135F1991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93FFD8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P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6EEB3B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85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7215E7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9795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9BF1A41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30633" w:rsidRPr="00C30633" w14:paraId="4603166E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2647D0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PS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41C8B72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3E-2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1E667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9991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74D92B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9E-210</w:t>
            </w:r>
          </w:p>
        </w:tc>
      </w:tr>
      <w:tr w:rsidR="00C30633" w:rsidRPr="00C30633" w14:paraId="78ACD74E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F80558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K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95DCE2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0E-2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EBB356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025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EFC1B37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0E-291</w:t>
            </w:r>
          </w:p>
        </w:tc>
      </w:tr>
      <w:tr w:rsidR="00C30633" w:rsidRPr="00C30633" w14:paraId="3C4813FD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9CCD2B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RP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1BD3276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0E-2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245D39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0803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BD382A7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6E-18</w:t>
            </w:r>
          </w:p>
        </w:tc>
      </w:tr>
      <w:tr w:rsidR="00C30633" w:rsidRPr="00C30633" w14:paraId="0B2F3A80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433AA27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4A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D135A7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3E-26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A820E80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1217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A730FB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E-262</w:t>
            </w:r>
          </w:p>
        </w:tc>
      </w:tr>
      <w:tr w:rsidR="00C30633" w:rsidRPr="00C30633" w14:paraId="601C509F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DE3F181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FM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CB4B3C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6107C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1516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473F8C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C30633" w:rsidRPr="00C30633" w14:paraId="713469ED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94DCB8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886368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E-18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E80C7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1580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4328567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0E-177</w:t>
            </w:r>
          </w:p>
        </w:tc>
      </w:tr>
      <w:tr w:rsidR="00C30633" w:rsidRPr="00C30633" w14:paraId="044B71F5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2D09B11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DN1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7D9994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E-17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DA9BF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1749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9EAC7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1E-168</w:t>
            </w:r>
          </w:p>
        </w:tc>
      </w:tr>
      <w:tr w:rsidR="00C30633" w:rsidRPr="00C30633" w14:paraId="6CB34A29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D5F68DE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FPI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046F49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4E-23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2182C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2439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A29176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9E-229</w:t>
            </w:r>
          </w:p>
        </w:tc>
      </w:tr>
      <w:tr w:rsidR="00C30633" w:rsidRPr="00C30633" w14:paraId="4915433B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3530EF1F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4A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1524537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1E-25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36175D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4437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22B1019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2E-254</w:t>
            </w:r>
          </w:p>
        </w:tc>
      </w:tr>
      <w:tr w:rsidR="00C30633" w:rsidRPr="00C30633" w14:paraId="2F3A1FCD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FC1187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P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DD4322C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3E-14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958A8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5335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3EFBD33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E-143</w:t>
            </w:r>
          </w:p>
        </w:tc>
      </w:tr>
      <w:tr w:rsidR="00C30633" w:rsidRPr="00C30633" w14:paraId="5AA7097A" w14:textId="77777777" w:rsidTr="00935788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3E2BFE1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A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CE814BA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E-1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6FCBF5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579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F04C2B" w14:textId="77777777" w:rsidR="00C30633" w:rsidRPr="00C30633" w:rsidRDefault="00C30633" w:rsidP="00935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6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0E-111</w:t>
            </w:r>
          </w:p>
        </w:tc>
      </w:tr>
    </w:tbl>
    <w:p w14:paraId="57E80516" w14:textId="665E1200" w:rsidR="004067AC" w:rsidRPr="006324CE" w:rsidRDefault="00C30633">
      <w:pPr>
        <w:rPr>
          <w:rFonts w:ascii="Times New Roman" w:hAnsi="Times New Roman" w:cs="Times New Roman"/>
          <w:sz w:val="20"/>
          <w:szCs w:val="20"/>
        </w:rPr>
      </w:pPr>
      <w:r w:rsidRPr="008E6B3D">
        <w:rPr>
          <w:rFonts w:ascii="Times New Roman" w:hAnsi="Times New Roman" w:cs="Times New Roman"/>
          <w:b/>
          <w:sz w:val="20"/>
          <w:szCs w:val="20"/>
        </w:rPr>
        <w:t xml:space="preserve">Supplemental table 1. </w:t>
      </w:r>
      <w:r w:rsidRPr="006324CE">
        <w:rPr>
          <w:rFonts w:ascii="Times New Roman" w:hAnsi="Times New Roman" w:cs="Times New Roman"/>
          <w:sz w:val="20"/>
          <w:szCs w:val="20"/>
        </w:rPr>
        <w:t xml:space="preserve">Top genes upregulated and downregulated in </w:t>
      </w:r>
      <w:r w:rsidR="006324CE">
        <w:rPr>
          <w:rFonts w:ascii="Times New Roman" w:hAnsi="Times New Roman" w:cs="Times New Roman"/>
          <w:sz w:val="20"/>
          <w:szCs w:val="20"/>
        </w:rPr>
        <w:t xml:space="preserve">healthy and DMD FAPs. </w:t>
      </w:r>
      <w:r w:rsidRPr="006324C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4067AC" w:rsidRPr="00632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0633"/>
    <w:rsid w:val="00273EDE"/>
    <w:rsid w:val="004067AC"/>
    <w:rsid w:val="006324CE"/>
    <w:rsid w:val="008E6B3D"/>
    <w:rsid w:val="00935788"/>
    <w:rsid w:val="00984035"/>
    <w:rsid w:val="00B37EA1"/>
    <w:rsid w:val="00C3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DEA6C"/>
  <w15:docId w15:val="{3D1710B2-CE4E-4C99-83A6-95F13F741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06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0633"/>
    <w:rPr>
      <w:color w:val="954F72"/>
      <w:u w:val="single"/>
    </w:rPr>
  </w:style>
  <w:style w:type="paragraph" w:customStyle="1" w:styleId="msonormal0">
    <w:name w:val="msonormal"/>
    <w:basedOn w:val="Normal"/>
    <w:rsid w:val="00C306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306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C306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306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E6B3D"/>
    <w:pPr>
      <w:spacing w:after="0" w:line="240" w:lineRule="auto"/>
    </w:pPr>
    <w:rPr>
      <w:rFonts w:ascii="Arial" w:eastAsia="Arial" w:hAnsi="Arial" w:cs="Arial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8E6B3D"/>
    <w:pPr>
      <w:spacing w:after="0" w:line="240" w:lineRule="auto"/>
    </w:pPr>
    <w:rPr>
      <w:rFonts w:ascii="Arial" w:eastAsia="Arial" w:hAnsi="Arial" w:cs="Arial"/>
      <w:lang w:val="en-US" w:eastAsia="es-ES_trad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ernández-Simón</dc:creator>
  <cp:keywords/>
  <dc:description/>
  <cp:lastModifiedBy>Esther Fernández-Simón</cp:lastModifiedBy>
  <cp:revision>3</cp:revision>
  <dcterms:created xsi:type="dcterms:W3CDTF">2024-02-01T10:24:00Z</dcterms:created>
  <dcterms:modified xsi:type="dcterms:W3CDTF">2024-02-02T10:25:00Z</dcterms:modified>
</cp:coreProperties>
</file>